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695"/>
        <w:gridCol w:w="857"/>
        <w:gridCol w:w="1134"/>
        <w:gridCol w:w="850"/>
        <w:gridCol w:w="851"/>
      </w:tblGrid>
      <w:tr w:rsidR="00730719" w:rsidRPr="00C2305A" w14:paraId="27F25D1D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2FF0" w14:textId="6853634F" w:rsidR="00C2305A" w:rsidRPr="00C2305A" w:rsidRDefault="00730719" w:rsidP="00730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87D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irth </w:t>
            </w:r>
            <w:proofErr w:type="spellStart"/>
            <w:r w:rsidRPr="00287D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cohor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D497" w14:textId="115C78F2" w:rsidR="00C2305A" w:rsidRPr="00C2305A" w:rsidRDefault="00C2305A" w:rsidP="00730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ntigen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8CDC" w14:textId="77777777" w:rsidR="00C2305A" w:rsidRPr="00C2305A" w:rsidRDefault="00C2305A" w:rsidP="00730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Exposure</w:t>
            </w:r>
            <w:proofErr w:type="spellEnd"/>
            <w:r w:rsidRPr="00C230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group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8BE4" w14:textId="4F33C73D" w:rsidR="00C2305A" w:rsidRPr="00C2305A" w:rsidRDefault="00730719" w:rsidP="00730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287D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9DF7" w14:textId="77777777" w:rsidR="00C2305A" w:rsidRPr="00C2305A" w:rsidRDefault="00C2305A" w:rsidP="00730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edia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FB66" w14:textId="77777777" w:rsidR="00C2305A" w:rsidRPr="00C2305A" w:rsidRDefault="00C2305A" w:rsidP="00730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5CC3" w14:textId="77777777" w:rsidR="00C2305A" w:rsidRPr="00C2305A" w:rsidRDefault="00C2305A" w:rsidP="00730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75</w:t>
            </w:r>
          </w:p>
        </w:tc>
      </w:tr>
      <w:tr w:rsidR="00730719" w:rsidRPr="00C2305A" w14:paraId="60037F63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4F57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ABB9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A29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C06E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2F47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7F2C" w14:textId="11E3F666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A6A7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559F" w14:textId="71706F0F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13</w:t>
            </w:r>
          </w:p>
        </w:tc>
      </w:tr>
      <w:tr w:rsidR="00730719" w:rsidRPr="00C2305A" w14:paraId="2E9CC1A5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F5E0" w14:textId="1BFF2C41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3DFC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A29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BB73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F3FC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CFC7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FF34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35BF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27</w:t>
            </w:r>
          </w:p>
        </w:tc>
      </w:tr>
      <w:tr w:rsidR="00730719" w:rsidRPr="00C2305A" w14:paraId="2BD3B0E3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A7F0" w14:textId="06C0BFD3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8996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A29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32CF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F795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D46F" w14:textId="26A961AC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A734" w14:textId="4B14C665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398C" w14:textId="770BF265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26</w:t>
            </w:r>
          </w:p>
        </w:tc>
      </w:tr>
      <w:tr w:rsidR="00730719" w:rsidRPr="00C2305A" w14:paraId="6B674F88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C635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E5F9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A29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7212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1D0A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F641" w14:textId="78AF883F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EB8F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C5E3" w14:textId="205F0780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80</w:t>
            </w:r>
          </w:p>
        </w:tc>
      </w:tr>
      <w:tr w:rsidR="00730719" w:rsidRPr="00C2305A" w14:paraId="4F7394C9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0BD7" w14:textId="7E286B1B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259F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A29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41F8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8EA7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620D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6E34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A6CC" w14:textId="7953760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97</w:t>
            </w:r>
          </w:p>
        </w:tc>
      </w:tr>
      <w:tr w:rsidR="00730719" w:rsidRPr="00C2305A" w14:paraId="66459D18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B119" w14:textId="292F2A7B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E0E6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A29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C913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9891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FB7F" w14:textId="010AD56C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04B1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ADB3" w14:textId="17AA3F84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31</w:t>
            </w:r>
          </w:p>
        </w:tc>
      </w:tr>
      <w:tr w:rsidR="00730719" w:rsidRPr="00C2305A" w14:paraId="55638A5E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7F3B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C849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A29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67CB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B755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F087" w14:textId="016181A6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2ACF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10C8" w14:textId="14B75FB3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70</w:t>
            </w:r>
          </w:p>
        </w:tc>
      </w:tr>
      <w:tr w:rsidR="00730719" w:rsidRPr="00C2305A" w14:paraId="7A5EC221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1D73" w14:textId="2F044365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B4CB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A29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BECB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2CB8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407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38B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D1FD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34</w:t>
            </w:r>
          </w:p>
        </w:tc>
      </w:tr>
      <w:tr w:rsidR="00730719" w:rsidRPr="00C2305A" w14:paraId="05D3AEBC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696C" w14:textId="1732741F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0A68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A29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1E22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DCD5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D975" w14:textId="59DF17D0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1D90" w14:textId="5EA17E55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2921" w14:textId="74787D75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2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89</w:t>
            </w:r>
          </w:p>
        </w:tc>
      </w:tr>
      <w:tr w:rsidR="00730719" w:rsidRPr="00C2305A" w14:paraId="30EAB76A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0A50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5264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A29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8A11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697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07E4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88A0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30F3" w14:textId="4D71F800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72</w:t>
            </w:r>
          </w:p>
        </w:tc>
      </w:tr>
      <w:tr w:rsidR="00730719" w:rsidRPr="00C2305A" w14:paraId="2A07BA45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2EE1" w14:textId="24F702F2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519D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A29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F91C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716E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3CA8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05F9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EE90" w14:textId="2843F3A4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30</w:t>
            </w:r>
          </w:p>
        </w:tc>
      </w:tr>
      <w:tr w:rsidR="00730719" w:rsidRPr="00C2305A" w14:paraId="5D3D1FB5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1A623" w14:textId="0A2B1DC5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F419D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A29L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50703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AFC44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CB868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B69B7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355BE" w14:textId="51E693AC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64</w:t>
            </w:r>
          </w:p>
        </w:tc>
      </w:tr>
      <w:tr w:rsidR="00730719" w:rsidRPr="00C2305A" w14:paraId="668262CB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39C0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29CE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A35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A060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42DE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F6C4" w14:textId="15BC1710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7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BF48" w14:textId="6BCD71AA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ED38" w14:textId="438E7115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7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86</w:t>
            </w:r>
          </w:p>
        </w:tc>
      </w:tr>
      <w:tr w:rsidR="00730719" w:rsidRPr="00C2305A" w14:paraId="20297AA7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03B4" w14:textId="26581D2F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D0D4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A35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36F3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CB44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B205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13C6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8859" w14:textId="4A9502E0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2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31</w:t>
            </w:r>
          </w:p>
        </w:tc>
      </w:tr>
      <w:tr w:rsidR="00730719" w:rsidRPr="00C2305A" w14:paraId="4BF20607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149C" w14:textId="3109D293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8A7F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A35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24A5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A72F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765D" w14:textId="519C39D2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9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A1C8" w14:textId="7162FD16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40E2" w14:textId="7D941FFD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2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85</w:t>
            </w:r>
          </w:p>
        </w:tc>
      </w:tr>
      <w:tr w:rsidR="00730719" w:rsidRPr="00C2305A" w14:paraId="59C2E3CC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11FD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C969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A35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AB51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2B06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74E6" w14:textId="369C1570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6ECD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80BE" w14:textId="1CEF2C2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9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45</w:t>
            </w:r>
          </w:p>
        </w:tc>
      </w:tr>
      <w:tr w:rsidR="00730719" w:rsidRPr="00C2305A" w14:paraId="226364A6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DCCE" w14:textId="2EC8937A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A08E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A35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39A2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D1B9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5FD3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15A4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154F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26</w:t>
            </w:r>
          </w:p>
        </w:tc>
      </w:tr>
      <w:tr w:rsidR="00730719" w:rsidRPr="00C2305A" w14:paraId="2ED062A9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EBD3" w14:textId="11696C66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EE59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A35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8701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ED75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6EE8" w14:textId="1E7D8C11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1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861C" w14:textId="51732EFB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B31D" w14:textId="4ADE45F9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2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85</w:t>
            </w:r>
          </w:p>
        </w:tc>
      </w:tr>
      <w:tr w:rsidR="00730719" w:rsidRPr="00C2305A" w14:paraId="27D9CE40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C271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22BF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A35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CDFB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F2CB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4311" w14:textId="4C2F45C9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BD8A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3339" w14:textId="4C95122D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8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01</w:t>
            </w:r>
          </w:p>
        </w:tc>
      </w:tr>
      <w:tr w:rsidR="00730719" w:rsidRPr="00C2305A" w14:paraId="7E9F0C84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3E18" w14:textId="10068BDD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1E8D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A35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B60E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FEB9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A53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4C87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96F4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93</w:t>
            </w:r>
          </w:p>
        </w:tc>
      </w:tr>
      <w:tr w:rsidR="00730719" w:rsidRPr="00C2305A" w14:paraId="1D8646B1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2A27" w14:textId="31CAD8D8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D9EF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A35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6F68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AA7F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8914" w14:textId="0DE7203E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6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8DEC" w14:textId="76CCA078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5F6B" w14:textId="23351368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8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72</w:t>
            </w:r>
          </w:p>
        </w:tc>
      </w:tr>
      <w:tr w:rsidR="00730719" w:rsidRPr="00C2305A" w14:paraId="68B8FBC9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BE54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8809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A35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B435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4785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934F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F6F3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7310" w14:textId="4636415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27</w:t>
            </w:r>
          </w:p>
        </w:tc>
      </w:tr>
      <w:tr w:rsidR="00730719" w:rsidRPr="00C2305A" w14:paraId="2B168A23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3918" w14:textId="699977DA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16D9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A35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6776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F19C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BC0D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F20C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A076" w14:textId="2A75882A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65</w:t>
            </w:r>
          </w:p>
        </w:tc>
      </w:tr>
      <w:tr w:rsidR="00730719" w:rsidRPr="00C2305A" w14:paraId="638258BE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E2E31" w14:textId="31A8C2D9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EE09A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A35R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B1C69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D9EEB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66EBF" w14:textId="79F579C3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352E8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046A1" w14:textId="594D2B1E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2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02</w:t>
            </w:r>
          </w:p>
        </w:tc>
      </w:tr>
      <w:tr w:rsidR="00730719" w:rsidRPr="00C2305A" w14:paraId="22E15497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6218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E9DE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B6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B780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78C5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2484" w14:textId="007C12B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7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94AC" w14:textId="32E6B0C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7794" w14:textId="571881E8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6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34</w:t>
            </w:r>
          </w:p>
        </w:tc>
      </w:tr>
      <w:tr w:rsidR="00730719" w:rsidRPr="00C2305A" w14:paraId="7CF28C4E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E705" w14:textId="3CD41DC0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6D34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B6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3B2F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4501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036B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E15B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56D2" w14:textId="623C8ECA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08</w:t>
            </w:r>
          </w:p>
        </w:tc>
      </w:tr>
      <w:tr w:rsidR="00730719" w:rsidRPr="00C2305A" w14:paraId="39B03947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7A41" w14:textId="078704B9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FB70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B6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B9D9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A296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0593" w14:textId="5AB5E37C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0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8AE9" w14:textId="288A3F94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C117" w14:textId="483EB3F3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3</w:t>
            </w:r>
            <w:r w:rsidR="00BE21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52</w:t>
            </w:r>
          </w:p>
        </w:tc>
      </w:tr>
      <w:tr w:rsidR="00730719" w:rsidRPr="00C2305A" w14:paraId="10A130FB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378A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8A17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B6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6FD7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82FE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15B9" w14:textId="7BE3F763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570A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E5CA" w14:textId="739693DD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3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85</w:t>
            </w:r>
          </w:p>
        </w:tc>
      </w:tr>
      <w:tr w:rsidR="00730719" w:rsidRPr="00C2305A" w14:paraId="1AACFEA8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C250" w14:textId="25FDF876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2238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B6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B02A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EB5D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19CA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2D66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AC25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77</w:t>
            </w:r>
          </w:p>
        </w:tc>
      </w:tr>
      <w:tr w:rsidR="00730719" w:rsidRPr="00C2305A" w14:paraId="4D95E6AC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2634" w14:textId="0C3906B9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9B6A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B6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1B87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0B1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834A" w14:textId="72B36BB6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67E0" w14:textId="68380AA5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ECD7" w14:textId="48FD3A93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4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22</w:t>
            </w:r>
          </w:p>
        </w:tc>
      </w:tr>
      <w:tr w:rsidR="00730719" w:rsidRPr="00C2305A" w14:paraId="6DEA92D9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23E9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69CC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B6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B43E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6F0A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952B" w14:textId="35BD030D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77D9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A8F4" w14:textId="2F2AE7E9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03</w:t>
            </w:r>
          </w:p>
        </w:tc>
      </w:tr>
      <w:tr w:rsidR="00730719" w:rsidRPr="00C2305A" w14:paraId="73BFC184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728F" w14:textId="55BC01CB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CF2A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B6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315C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6B9D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5409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834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5857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29</w:t>
            </w:r>
          </w:p>
        </w:tc>
      </w:tr>
      <w:tr w:rsidR="00730719" w:rsidRPr="00C2305A" w14:paraId="45EF6112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E2D6" w14:textId="26624E1E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E536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B6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2EAC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3F19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67EB" w14:textId="1C0F957C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3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60EF" w14:textId="1CE68699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A45E" w14:textId="52C6592C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8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47</w:t>
            </w:r>
          </w:p>
        </w:tc>
      </w:tr>
      <w:tr w:rsidR="00730719" w:rsidRPr="00C2305A" w14:paraId="313140F4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CEDA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3678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B6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790D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D14C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27E7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93D9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B7E2" w14:textId="1E57D2AA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49</w:t>
            </w:r>
          </w:p>
        </w:tc>
      </w:tr>
      <w:tr w:rsidR="00730719" w:rsidRPr="00C2305A" w14:paraId="1834A298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A10A" w14:textId="43649B4D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D2A7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B6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1839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2E74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F9C6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EE67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DE93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59</w:t>
            </w:r>
          </w:p>
        </w:tc>
      </w:tr>
      <w:tr w:rsidR="00730719" w:rsidRPr="00C2305A" w14:paraId="461EEE32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E57FE" w14:textId="68F5B7BE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27CA4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B6R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4A9D2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3BC13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2F633" w14:textId="2A3989E4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BDF70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7AE85" w14:textId="7C6BCA43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37</w:t>
            </w:r>
          </w:p>
        </w:tc>
      </w:tr>
      <w:tr w:rsidR="00730719" w:rsidRPr="00C2305A" w14:paraId="7FC4D3CA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D1C0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8791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E8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B732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B3D5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D4D6" w14:textId="4E3B75C2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E34C" w14:textId="5A217269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8E03" w14:textId="502F054E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5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68</w:t>
            </w:r>
          </w:p>
        </w:tc>
      </w:tr>
      <w:tr w:rsidR="00730719" w:rsidRPr="00C2305A" w14:paraId="7308A7AE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F042" w14:textId="66F2E98F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E1D3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E8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514A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649E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C7FB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C611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6ADD" w14:textId="36EB4F0A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66</w:t>
            </w:r>
          </w:p>
        </w:tc>
      </w:tr>
      <w:tr w:rsidR="00730719" w:rsidRPr="00C2305A" w14:paraId="6550C4B4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A0BE" w14:textId="792A3D80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6D79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E8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6345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1D43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9352" w14:textId="7C43F3F8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6D8E" w14:textId="55F359EB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C657" w14:textId="73CD6AB4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8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53</w:t>
            </w:r>
          </w:p>
        </w:tc>
      </w:tr>
      <w:tr w:rsidR="00730719" w:rsidRPr="00C2305A" w14:paraId="4788137D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2A12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D7F8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E8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205B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260B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2573" w14:textId="2A836F88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821F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B4D5" w14:textId="0F5A7CDD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56</w:t>
            </w:r>
          </w:p>
        </w:tc>
      </w:tr>
      <w:tr w:rsidR="00730719" w:rsidRPr="00C2305A" w14:paraId="613D9E36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8085" w14:textId="14339604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4D8C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E8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EEE3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848F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32CC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9593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FD99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51</w:t>
            </w:r>
          </w:p>
        </w:tc>
      </w:tr>
      <w:tr w:rsidR="00730719" w:rsidRPr="00C2305A" w14:paraId="5A56215D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7056" w14:textId="10442D20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4A3D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E8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EC70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5C34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16B9" w14:textId="1D74F691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9D56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B5D3" w14:textId="2B23C8B5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06</w:t>
            </w:r>
          </w:p>
        </w:tc>
      </w:tr>
      <w:tr w:rsidR="00730719" w:rsidRPr="00C2305A" w14:paraId="18BC31C5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D217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8603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E8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E9C6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0BBF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8EC7" w14:textId="16D78BCB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53D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4580" w14:textId="661A9B86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77</w:t>
            </w:r>
          </w:p>
        </w:tc>
      </w:tr>
      <w:tr w:rsidR="00730719" w:rsidRPr="00C2305A" w14:paraId="14101DB4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1D20" w14:textId="462F8B40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FDD6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E8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D0D6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7044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C854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205E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BEE5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20</w:t>
            </w:r>
          </w:p>
        </w:tc>
      </w:tr>
      <w:tr w:rsidR="00730719" w:rsidRPr="00C2305A" w14:paraId="2BC0C29E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32F2" w14:textId="36DB110F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3C5E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E8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9C71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8107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CB8D" w14:textId="25CD4709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AA2E" w14:textId="4F2AF890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64E7" w14:textId="3E8E936A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02</w:t>
            </w:r>
          </w:p>
        </w:tc>
      </w:tr>
      <w:tr w:rsidR="00730719" w:rsidRPr="00C2305A" w14:paraId="56631619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F2EE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4B88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E8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8DA7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1310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2D06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FB58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59B4" w14:textId="7EBA20F2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80</w:t>
            </w:r>
          </w:p>
        </w:tc>
      </w:tr>
      <w:tr w:rsidR="00730719" w:rsidRPr="00C2305A" w14:paraId="060A9E76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9067" w14:textId="32B0DFDB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98A8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E8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4BAF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4C91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4845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40A1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37DB" w14:textId="458EE324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53</w:t>
            </w:r>
          </w:p>
        </w:tc>
      </w:tr>
      <w:tr w:rsidR="00730719" w:rsidRPr="00C2305A" w14:paraId="616402BD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DB66F" w14:textId="278A1111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lastRenderedPageBreak/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CA88C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E8L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AF619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0050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CF518" w14:textId="15ACC66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36B9E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45455" w14:textId="20442D98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71</w:t>
            </w:r>
          </w:p>
        </w:tc>
      </w:tr>
      <w:tr w:rsidR="00730719" w:rsidRPr="00C2305A" w14:paraId="45B5A2C8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FFE6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0254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M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404E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F0D7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2F5C" w14:textId="7295E154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D2A9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6926" w14:textId="7AF24DCC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49</w:t>
            </w:r>
          </w:p>
        </w:tc>
      </w:tr>
      <w:tr w:rsidR="00730719" w:rsidRPr="00C2305A" w14:paraId="5B950398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B389" w14:textId="002AC3AF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89A8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M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A150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4524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5010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7BC8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9F2B" w14:textId="3C9F75BC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36</w:t>
            </w:r>
          </w:p>
        </w:tc>
      </w:tr>
      <w:tr w:rsidR="00730719" w:rsidRPr="00C2305A" w14:paraId="56051B51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C94A" w14:textId="61CC317A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0B60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M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4681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9A9B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FAAE" w14:textId="4C74730E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E543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256F" w14:textId="2A6EBE0C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65</w:t>
            </w:r>
          </w:p>
        </w:tc>
      </w:tr>
      <w:tr w:rsidR="00730719" w:rsidRPr="00C2305A" w14:paraId="11B8661E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E658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715F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M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1437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5F7D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32A0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F37A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5082" w14:textId="757DA3A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77</w:t>
            </w:r>
          </w:p>
        </w:tc>
      </w:tr>
      <w:tr w:rsidR="00730719" w:rsidRPr="00C2305A" w14:paraId="2F463D4A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4D09" w14:textId="71B6E3B3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3EB1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M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DFC6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6FBE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AA6F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391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2BBA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00</w:t>
            </w:r>
          </w:p>
        </w:tc>
      </w:tr>
      <w:tr w:rsidR="00730719" w:rsidRPr="00C2305A" w14:paraId="0E723A69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0BA3" w14:textId="2F88AB90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3830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M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90B0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5E2B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743C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E8C1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0E79" w14:textId="6FFC40F1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18</w:t>
            </w:r>
          </w:p>
        </w:tc>
      </w:tr>
      <w:tr w:rsidR="00730719" w:rsidRPr="00C2305A" w14:paraId="06764925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8AC3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32A8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M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2C5F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347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BD86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9BC9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739E" w14:textId="3B544062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58</w:t>
            </w:r>
          </w:p>
        </w:tc>
      </w:tr>
      <w:tr w:rsidR="00730719" w:rsidRPr="00C2305A" w14:paraId="0ECEF3D3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D4A1" w14:textId="0E10B587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E335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M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1D01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9B66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8620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4CF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B927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84</w:t>
            </w:r>
          </w:p>
        </w:tc>
      </w:tr>
      <w:tr w:rsidR="00730719" w:rsidRPr="00C2305A" w14:paraId="19B24669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9349" w14:textId="60DD5E2F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22BF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M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E14F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916D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FB01" w14:textId="2A36B98F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51AC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F413" w14:textId="10796125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43</w:t>
            </w:r>
          </w:p>
        </w:tc>
      </w:tr>
      <w:tr w:rsidR="00730719" w:rsidRPr="00C2305A" w14:paraId="7B55F1FD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E4E3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C1E4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M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111C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2B60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D14D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3F21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ABC1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56</w:t>
            </w:r>
          </w:p>
        </w:tc>
      </w:tr>
      <w:tr w:rsidR="00730719" w:rsidRPr="00C2305A" w14:paraId="2C35D2B3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5FD0" w14:textId="44B4784A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6D6E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M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D7A6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C81B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949D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3EF4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CA0B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72</w:t>
            </w:r>
          </w:p>
        </w:tc>
      </w:tr>
      <w:tr w:rsidR="00730719" w:rsidRPr="00C2305A" w14:paraId="73D4B796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0FA8A" w14:textId="0428BCAA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84DFB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XPV M1R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48BD2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4D805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024C4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F2AB9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6EBE7" w14:textId="1B9072C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05</w:t>
            </w:r>
          </w:p>
        </w:tc>
      </w:tr>
      <w:tr w:rsidR="00730719" w:rsidRPr="00C2305A" w14:paraId="1E56B4BD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BD6B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9F7D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A27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74A5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D00F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9B80" w14:textId="2388E0BA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655A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FE18" w14:textId="0F9007D3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52</w:t>
            </w:r>
          </w:p>
        </w:tc>
      </w:tr>
      <w:tr w:rsidR="00730719" w:rsidRPr="00C2305A" w14:paraId="5F4F3C8E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7E37" w14:textId="3906B8E3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EFBA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A27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9433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5C5E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54F1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96BC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ADCB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57</w:t>
            </w:r>
          </w:p>
        </w:tc>
      </w:tr>
      <w:tr w:rsidR="00730719" w:rsidRPr="00C2305A" w14:paraId="464EE2CD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FE6E" w14:textId="3F4CAEBE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C2EA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A27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55B6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04A1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6257" w14:textId="55220674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72E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0252" w14:textId="155E638A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79</w:t>
            </w:r>
          </w:p>
        </w:tc>
      </w:tr>
      <w:tr w:rsidR="00730719" w:rsidRPr="00C2305A" w14:paraId="51734E1F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A93D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7008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A27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F22C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40DA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ADE1" w14:textId="611D5EFA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83E8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15B9" w14:textId="3ED17F5A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24</w:t>
            </w:r>
          </w:p>
        </w:tc>
      </w:tr>
      <w:tr w:rsidR="00730719" w:rsidRPr="00C2305A" w14:paraId="05DD019F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D506" w14:textId="70B967F8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383F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A27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A665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64E8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E78E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132C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37A2" w14:textId="060F7412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74</w:t>
            </w:r>
          </w:p>
        </w:tc>
      </w:tr>
      <w:tr w:rsidR="00730719" w:rsidRPr="00C2305A" w14:paraId="1EB72519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D3FB" w14:textId="3CB11BD6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05E5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A27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077E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5CCB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A06E" w14:textId="19E477E3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56C9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00B0" w14:textId="6CD7EC6B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02</w:t>
            </w:r>
          </w:p>
        </w:tc>
      </w:tr>
      <w:tr w:rsidR="00730719" w:rsidRPr="00C2305A" w14:paraId="0B73855C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FCA8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AB4C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A27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5C98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393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DDF4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8240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BC53" w14:textId="3295C47A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89</w:t>
            </w:r>
          </w:p>
        </w:tc>
      </w:tr>
      <w:tr w:rsidR="00730719" w:rsidRPr="00C2305A" w14:paraId="6F092D83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DFA7" w14:textId="2575EC78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0393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A27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0C8D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3126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53ED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6BC3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E851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24</w:t>
            </w:r>
          </w:p>
        </w:tc>
      </w:tr>
      <w:tr w:rsidR="00730719" w:rsidRPr="00C2305A" w14:paraId="394D36A3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DC5F" w14:textId="338A29D6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0400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A27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4585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F121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7BE5" w14:textId="369F3CAF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D229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6429" w14:textId="15E7E08A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20</w:t>
            </w:r>
          </w:p>
        </w:tc>
      </w:tr>
      <w:tr w:rsidR="00730719" w:rsidRPr="00C2305A" w14:paraId="0CC1CE7A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D877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317C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A27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3D3D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02D0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9B24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62B0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ACA9" w14:textId="7B9DD53D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03</w:t>
            </w:r>
          </w:p>
        </w:tc>
      </w:tr>
      <w:tr w:rsidR="00730719" w:rsidRPr="00C2305A" w14:paraId="33B93AF6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D433" w14:textId="15BE4121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4CA4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A27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1E8D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D214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0E5A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584E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785D" w14:textId="710A6D75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26</w:t>
            </w:r>
          </w:p>
        </w:tc>
      </w:tr>
      <w:tr w:rsidR="00730719" w:rsidRPr="00C2305A" w14:paraId="18B30A64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7CB87" w14:textId="3094DE27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7E3EA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A27L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F7B18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247EC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DFA7B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F210A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36D40" w14:textId="38161BB6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88</w:t>
            </w:r>
          </w:p>
        </w:tc>
      </w:tr>
      <w:tr w:rsidR="00730719" w:rsidRPr="00C2305A" w14:paraId="339A1C15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6583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1B7F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A33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A6DD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29F3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3BED" w14:textId="4331F8D9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8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B51D" w14:textId="6F246D9A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CDFD" w14:textId="638DA5CE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8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41</w:t>
            </w:r>
          </w:p>
        </w:tc>
      </w:tr>
      <w:tr w:rsidR="00730719" w:rsidRPr="00C2305A" w14:paraId="42626D41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1BCF" w14:textId="16F07A91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A74B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A33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D2F2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5A90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3F8C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B3CD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A66C" w14:textId="4C1EA93A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5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01</w:t>
            </w:r>
          </w:p>
        </w:tc>
      </w:tr>
      <w:tr w:rsidR="00730719" w:rsidRPr="00C2305A" w14:paraId="306FF075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1F5E" w14:textId="6331F73F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414C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A33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ECE1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5FA3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B945" w14:textId="4F4EE44B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3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69BB" w14:textId="2099035D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E05B" w14:textId="2922D2C4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68</w:t>
            </w:r>
          </w:p>
        </w:tc>
      </w:tr>
      <w:tr w:rsidR="00730719" w:rsidRPr="00C2305A" w14:paraId="43730A4E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7379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C0ED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A33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0103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C3C8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9484" w14:textId="688A84B9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6305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9334" w14:textId="37FC63B9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6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38</w:t>
            </w:r>
          </w:p>
        </w:tc>
      </w:tr>
      <w:tr w:rsidR="00730719" w:rsidRPr="00C2305A" w14:paraId="5C09B63D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3910" w14:textId="29F4D9DD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F5C6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A33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9A67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236E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0DC6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4477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5369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63</w:t>
            </w:r>
          </w:p>
        </w:tc>
      </w:tr>
      <w:tr w:rsidR="00730719" w:rsidRPr="00C2305A" w14:paraId="7D998F60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2CDB" w14:textId="5165F023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C092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A33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9A5A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252C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BE7C" w14:textId="2512A93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3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690C" w14:textId="57F26E0F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CE91" w14:textId="0A750F71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8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12</w:t>
            </w:r>
          </w:p>
        </w:tc>
      </w:tr>
      <w:tr w:rsidR="00730719" w:rsidRPr="00C2305A" w14:paraId="1B900060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5C00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24DF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A33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53AD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1DCA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B7A8" w14:textId="2ECA03C2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89D0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CBFA" w14:textId="47DE1B4C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7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52</w:t>
            </w:r>
          </w:p>
        </w:tc>
      </w:tr>
      <w:tr w:rsidR="00730719" w:rsidRPr="00C2305A" w14:paraId="1E9F111A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3272" w14:textId="650EAF96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3BDE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A33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A89D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5757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894E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7A56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F89B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51</w:t>
            </w:r>
          </w:p>
        </w:tc>
      </w:tr>
      <w:tr w:rsidR="00730719" w:rsidRPr="00C2305A" w14:paraId="03E1F534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CE29" w14:textId="5B33849E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F22F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A33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AF25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EF83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62F6" w14:textId="16FEF874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7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4046" w14:textId="4E8E3ED9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8D27" w14:textId="420DFA53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95</w:t>
            </w:r>
          </w:p>
        </w:tc>
      </w:tr>
      <w:tr w:rsidR="00730719" w:rsidRPr="00C2305A" w14:paraId="63C1A563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6BD0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CC94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A33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FE36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6384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8936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905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5A02" w14:textId="2D4926C8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49</w:t>
            </w:r>
          </w:p>
        </w:tc>
      </w:tr>
      <w:tr w:rsidR="00730719" w:rsidRPr="00C2305A" w14:paraId="19E1EEF1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BCAE" w14:textId="79717365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2065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A33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C3F2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DB20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4E03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BECE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A61A" w14:textId="6A619E52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9</w:t>
            </w:r>
          </w:p>
        </w:tc>
      </w:tr>
      <w:tr w:rsidR="00730719" w:rsidRPr="00C2305A" w14:paraId="61750295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84F92" w14:textId="07C9711B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15A78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A33R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8A3E9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4CDED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CE459" w14:textId="3E039D8F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10FB6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489BD" w14:textId="2BC054C3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07</w:t>
            </w:r>
          </w:p>
        </w:tc>
      </w:tr>
      <w:tr w:rsidR="00730719" w:rsidRPr="00C2305A" w14:paraId="0C974FD5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EFAF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F973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B5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6155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C855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1F2D" w14:textId="0C808034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7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C0F6" w14:textId="38C309AE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7F61" w14:textId="2D573A4B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5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80</w:t>
            </w:r>
          </w:p>
        </w:tc>
      </w:tr>
      <w:tr w:rsidR="00730719" w:rsidRPr="00C2305A" w14:paraId="54B11160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5C92" w14:textId="0C287407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1DBD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B5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A731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B9DF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8D4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F060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4CB9" w14:textId="0664202C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33</w:t>
            </w:r>
          </w:p>
        </w:tc>
      </w:tr>
      <w:tr w:rsidR="00730719" w:rsidRPr="00C2305A" w14:paraId="50A6E2E7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643F" w14:textId="113A9CE7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8C97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B5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768A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655F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D429" w14:textId="4A32F20E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2342" w14:textId="1F7CD429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3FEA" w14:textId="12E3F0E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8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64</w:t>
            </w:r>
          </w:p>
        </w:tc>
      </w:tr>
      <w:tr w:rsidR="00730719" w:rsidRPr="00C2305A" w14:paraId="7A0AA614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8B2A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9C88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B5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D1D1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128B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539D" w14:textId="31AD0C82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5DD8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D69B" w14:textId="4D9D96BF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5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08</w:t>
            </w:r>
          </w:p>
        </w:tc>
      </w:tr>
      <w:tr w:rsidR="00730719" w:rsidRPr="00C2305A" w14:paraId="4A3897E9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3D8B" w14:textId="6CCE5E30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ACC6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B5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195F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2B80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AD1C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DC5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04C3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62</w:t>
            </w:r>
          </w:p>
        </w:tc>
      </w:tr>
      <w:tr w:rsidR="00730719" w:rsidRPr="00C2305A" w14:paraId="24E08755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B536" w14:textId="3104630E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C437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B5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4588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13D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5FF1" w14:textId="56C59903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8148" w14:textId="758BF45C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941B" w14:textId="152A5952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8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68</w:t>
            </w:r>
          </w:p>
        </w:tc>
      </w:tr>
      <w:tr w:rsidR="00730719" w:rsidRPr="00C2305A" w14:paraId="2CFF464A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9235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DC4A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B5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BEFA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4A38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3888" w14:textId="74E9A720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B2B8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F351" w14:textId="14B167D9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8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24</w:t>
            </w:r>
          </w:p>
        </w:tc>
      </w:tr>
      <w:tr w:rsidR="00730719" w:rsidRPr="00C2305A" w14:paraId="2C36F023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52E2" w14:textId="5957C11E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8551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B5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2666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1D2D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2695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F6CD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D3B1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48</w:t>
            </w:r>
          </w:p>
        </w:tc>
      </w:tr>
      <w:tr w:rsidR="00730719" w:rsidRPr="00C2305A" w14:paraId="5169E5A6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4974" w14:textId="3C6F4DA7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BFB4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B5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510E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58E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A4ED" w14:textId="42BD78C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7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F53B" w14:textId="79CF3166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D02B" w14:textId="1CA6FE5B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4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39</w:t>
            </w:r>
          </w:p>
        </w:tc>
      </w:tr>
      <w:tr w:rsidR="00730719" w:rsidRPr="00C2305A" w14:paraId="56B641EC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FDF3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3BA8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B5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507B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5E37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5487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6BEE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355F" w14:textId="4D78BCE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89</w:t>
            </w:r>
          </w:p>
        </w:tc>
      </w:tr>
      <w:tr w:rsidR="00730719" w:rsidRPr="00C2305A" w14:paraId="5CECE9D8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CE5B" w14:textId="74F4A248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47CF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B5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A65F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39A4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2C15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03DC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EDC7" w14:textId="2BF3CD93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93</w:t>
            </w:r>
          </w:p>
        </w:tc>
      </w:tr>
      <w:tr w:rsidR="00730719" w:rsidRPr="00C2305A" w14:paraId="3F9754E3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3FBBB" w14:textId="277C37A1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lastRenderedPageBreak/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CFCDD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B5R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D9282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A7877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C5527" w14:textId="43224A35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BB6E5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4679B" w14:textId="1585A9E0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47</w:t>
            </w:r>
          </w:p>
        </w:tc>
      </w:tr>
      <w:tr w:rsidR="00730719" w:rsidRPr="00C2305A" w14:paraId="3DB25921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6F6B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2560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D8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B4FB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EA9B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2BF5" w14:textId="43D2A8F4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FBFF" w14:textId="03A8636C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1CA3" w14:textId="6DFAE459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3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59</w:t>
            </w:r>
          </w:p>
        </w:tc>
      </w:tr>
      <w:tr w:rsidR="00730719" w:rsidRPr="00C2305A" w14:paraId="5FA73D7E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1E80" w14:textId="47B3173E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1AB3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D8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04CA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A954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BD60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FF1D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E350" w14:textId="4D171A6D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88</w:t>
            </w:r>
          </w:p>
        </w:tc>
      </w:tr>
      <w:tr w:rsidR="00730719" w:rsidRPr="00C2305A" w14:paraId="76D9D4B7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E4EA" w14:textId="2D3A6913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AC31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D8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9CB5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9B7B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7B59" w14:textId="26AFBCAF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5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F1FB" w14:textId="438028F3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EC59" w14:textId="0A5D9740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9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31</w:t>
            </w:r>
          </w:p>
        </w:tc>
      </w:tr>
      <w:tr w:rsidR="00730719" w:rsidRPr="00C2305A" w14:paraId="2D293588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6E23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FFB8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D8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08DE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EA03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6C3A" w14:textId="3EE64736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BF9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F6FD" w14:textId="2346C0F4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38</w:t>
            </w:r>
          </w:p>
        </w:tc>
      </w:tr>
      <w:tr w:rsidR="00730719" w:rsidRPr="00C2305A" w14:paraId="34A1C2C7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725B" w14:textId="66AE949F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DFA1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D8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03C6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8610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0A6D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CB4B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D1F7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33</w:t>
            </w:r>
          </w:p>
        </w:tc>
      </w:tr>
      <w:tr w:rsidR="00730719" w:rsidRPr="00C2305A" w14:paraId="3FBAFF45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2229" w14:textId="3DFAE213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5EE1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D8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AB5D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EF84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87E6" w14:textId="6C651E6A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6070" w14:textId="7E4CB72C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9961" w14:textId="601C1E20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61</w:t>
            </w:r>
          </w:p>
        </w:tc>
      </w:tr>
      <w:tr w:rsidR="00730719" w:rsidRPr="00C2305A" w14:paraId="11BBD599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DC87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CE15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D8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C775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A673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668B" w14:textId="31BC974E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9107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8BAA" w14:textId="2B055178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76</w:t>
            </w:r>
          </w:p>
        </w:tc>
      </w:tr>
      <w:tr w:rsidR="00730719" w:rsidRPr="00C2305A" w14:paraId="63FC3935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0414" w14:textId="59DF3712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67A1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D8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68C6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533D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26CB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3F9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8766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11</w:t>
            </w:r>
          </w:p>
        </w:tc>
      </w:tr>
      <w:tr w:rsidR="00730719" w:rsidRPr="00C2305A" w14:paraId="24C564EB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8855" w14:textId="4501A7FD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1C2A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D8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57B1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F260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14E2" w14:textId="06134309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EAEF" w14:textId="2BFF6CF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9B94" w14:textId="0103F828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5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95</w:t>
            </w:r>
          </w:p>
        </w:tc>
      </w:tr>
      <w:tr w:rsidR="00730719" w:rsidRPr="00C2305A" w14:paraId="1D6B775E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5147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FCB0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D8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DB5B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0FB9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E1A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CAE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216E" w14:textId="1053C165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19</w:t>
            </w:r>
          </w:p>
        </w:tc>
      </w:tr>
      <w:tr w:rsidR="00730719" w:rsidRPr="00C2305A" w14:paraId="664EB078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1509" w14:textId="24047ECD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C37A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D8L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E48D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EF21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B32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F9CA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9D70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93</w:t>
            </w:r>
          </w:p>
        </w:tc>
      </w:tr>
      <w:tr w:rsidR="00730719" w:rsidRPr="00C2305A" w14:paraId="31870DE4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4E32D" w14:textId="057F894A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C31A7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D8L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9BAB1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C0F23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D8EB3" w14:textId="3B9E1C85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852D4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E54C6" w14:textId="782EEF45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78</w:t>
            </w:r>
          </w:p>
        </w:tc>
      </w:tr>
      <w:tr w:rsidR="00730719" w:rsidRPr="00C2305A" w14:paraId="00A88034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B521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6989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L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8F99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D0D3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0C3E" w14:textId="3BB8F282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54FB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EC57" w14:textId="413C370C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84</w:t>
            </w:r>
          </w:p>
        </w:tc>
      </w:tr>
      <w:tr w:rsidR="00730719" w:rsidRPr="00C2305A" w14:paraId="7459364F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0003" w14:textId="06DBE3A7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6AF9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L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CFBC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541D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96E8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08DD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E42C" w14:textId="3E18AEB0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11</w:t>
            </w:r>
          </w:p>
        </w:tc>
      </w:tr>
      <w:tr w:rsidR="00730719" w:rsidRPr="00C2305A" w14:paraId="086BA648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7C19" w14:textId="28732B95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8740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L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769F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7979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C3EB" w14:textId="53F25BEB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C13E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748A" w14:textId="13BD393D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21</w:t>
            </w:r>
          </w:p>
        </w:tc>
      </w:tr>
      <w:tr w:rsidR="00730719" w:rsidRPr="00C2305A" w14:paraId="47D8CB63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CAF6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F8B0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L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500E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F3F1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29A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17D3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C9AD" w14:textId="5D499E18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83</w:t>
            </w:r>
          </w:p>
        </w:tc>
      </w:tr>
      <w:tr w:rsidR="00730719" w:rsidRPr="00C2305A" w14:paraId="47FBC6EC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7120" w14:textId="253AE5A9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C27F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L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753A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0BE9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BB52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EBD0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7F28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41</w:t>
            </w:r>
          </w:p>
        </w:tc>
      </w:tr>
      <w:tr w:rsidR="00730719" w:rsidRPr="00C2305A" w14:paraId="26058053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17B7" w14:textId="0AD67A2B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8D77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L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DABC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+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233C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6C79" w14:textId="6C42DCC0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0FDC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43B6" w14:textId="5C1BB061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975</w:t>
            </w:r>
          </w:p>
        </w:tc>
      </w:tr>
      <w:tr w:rsidR="00730719" w:rsidRPr="00C2305A" w14:paraId="4DABCB12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B683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8893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L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1FBA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28D7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AD1F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7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898D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D9D7" w14:textId="2D4A522E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95</w:t>
            </w:r>
          </w:p>
        </w:tc>
      </w:tr>
      <w:tr w:rsidR="00730719" w:rsidRPr="00C2305A" w14:paraId="032745D5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53B2" w14:textId="33305E22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AB8F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L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42E7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4301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41D9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FC6B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85DC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94</w:t>
            </w:r>
          </w:p>
        </w:tc>
      </w:tr>
      <w:tr w:rsidR="00730719" w:rsidRPr="00C2305A" w14:paraId="494D2BA5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A811" w14:textId="2C36A682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43B0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L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6133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A617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7B8C" w14:textId="173F797E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96BA" w14:textId="792494E3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5AD9" w14:textId="0B70B890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3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36</w:t>
            </w:r>
          </w:p>
        </w:tc>
      </w:tr>
      <w:tr w:rsidR="00730719" w:rsidRPr="00C2305A" w14:paraId="3B1234BD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39AD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686F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L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21D8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4C29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A1EE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E38F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8BFD" w14:textId="7E651598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08</w:t>
            </w:r>
          </w:p>
        </w:tc>
      </w:tr>
      <w:tr w:rsidR="00730719" w:rsidRPr="00C2305A" w14:paraId="25BCE2FB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099B" w14:textId="23F5F530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orn after 1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5C12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L1R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F36E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BB73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E140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301E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968A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77</w:t>
            </w:r>
          </w:p>
        </w:tc>
      </w:tr>
      <w:tr w:rsidR="00730719" w:rsidRPr="00C2305A" w14:paraId="5E55D47A" w14:textId="77777777" w:rsidTr="00BE215A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C8F86" w14:textId="2C2D517D" w:rsidR="00C2305A" w:rsidRPr="00C2305A" w:rsidRDefault="00730719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Bor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befo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19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AE771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ACV L1R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D92C5" w14:textId="77777777" w:rsidR="00C2305A" w:rsidRPr="00C2305A" w:rsidRDefault="00C2305A" w:rsidP="00C23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V-M-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47CA9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F4B37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56581" w14:textId="77777777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3EE9D" w14:textId="06FA6BA6" w:rsidR="00C2305A" w:rsidRPr="00C2305A" w:rsidRDefault="00C2305A" w:rsidP="00C23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 w:rsidR="00287D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,</w:t>
            </w:r>
            <w:r w:rsidRPr="00C2305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74</w:t>
            </w:r>
          </w:p>
        </w:tc>
      </w:tr>
    </w:tbl>
    <w:p w14:paraId="2F0A8F24" w14:textId="77777777" w:rsidR="00C2305A" w:rsidRDefault="00C2305A" w:rsidP="00E57354">
      <w:pPr>
        <w:pStyle w:val="Paragrafoelenco"/>
        <w:ind w:left="360"/>
        <w:rPr>
          <w:lang w:val="en-US"/>
        </w:rPr>
      </w:pPr>
    </w:p>
    <w:p w14:paraId="2C2380E1" w14:textId="5F4B34E7" w:rsidR="00462C4C" w:rsidRPr="00B014C4" w:rsidRDefault="00730719" w:rsidP="00B014C4">
      <w:pPr>
        <w:spacing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</w:t>
      </w:r>
      <w:r w:rsidRPr="008E26B5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1S</w:t>
      </w:r>
      <w:r w:rsidRPr="008E26B5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 </w:t>
      </w:r>
      <w:r>
        <w:rPr>
          <w:rFonts w:ascii="Times New Roman" w:hAnsi="Times New Roman" w:cs="Times New Roman"/>
          <w:lang w:val="en-US"/>
        </w:rPr>
        <w:t>Median antibody levels and interquartile range (25</w:t>
      </w:r>
      <w:r w:rsidRPr="00730719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percentile, P25 and 75</w:t>
      </w:r>
      <w:r w:rsidRPr="00730719">
        <w:rPr>
          <w:rFonts w:ascii="Times New Roman" w:hAnsi="Times New Roman" w:cs="Times New Roman"/>
          <w:vertAlign w:val="superscript"/>
          <w:lang w:val="en-US"/>
        </w:rPr>
        <w:t>th</w:t>
      </w:r>
      <w:r>
        <w:rPr>
          <w:rFonts w:ascii="Times New Roman" w:hAnsi="Times New Roman" w:cs="Times New Roman"/>
          <w:lang w:val="en-US"/>
        </w:rPr>
        <w:t xml:space="preserve"> percentile, P75) </w:t>
      </w:r>
      <w:r w:rsidR="00287D0F">
        <w:rPr>
          <w:rFonts w:ascii="Times New Roman" w:hAnsi="Times New Roman" w:cs="Times New Roman"/>
          <w:lang w:val="en-US"/>
        </w:rPr>
        <w:t xml:space="preserve">for each antigen </w:t>
      </w:r>
      <w:r>
        <w:rPr>
          <w:rFonts w:ascii="Times New Roman" w:hAnsi="Times New Roman" w:cs="Times New Roman"/>
          <w:lang w:val="en-US"/>
        </w:rPr>
        <w:t xml:space="preserve">by exposure group </w:t>
      </w:r>
      <w:r w:rsidR="00287D0F">
        <w:rPr>
          <w:rFonts w:ascii="Times New Roman" w:hAnsi="Times New Roman" w:cs="Times New Roman"/>
          <w:lang w:val="en-US"/>
        </w:rPr>
        <w:t>(</w:t>
      </w:r>
      <w:r w:rsidR="00287D0F" w:rsidRPr="00287D0F">
        <w:rPr>
          <w:rFonts w:ascii="Times New Roman" w:hAnsi="Times New Roman" w:cs="Times New Roman"/>
          <w:lang w:val="en-US"/>
        </w:rPr>
        <w:t>VACV</w:t>
      </w:r>
      <w:r w:rsidR="00287D0F">
        <w:rPr>
          <w:rFonts w:ascii="Times New Roman" w:hAnsi="Times New Roman" w:cs="Times New Roman"/>
          <w:lang w:val="en-US"/>
        </w:rPr>
        <w:t>+</w:t>
      </w:r>
      <w:r w:rsidR="00287D0F" w:rsidRPr="00287D0F">
        <w:rPr>
          <w:rFonts w:ascii="Times New Roman" w:hAnsi="Times New Roman" w:cs="Times New Roman"/>
          <w:lang w:val="en-US"/>
        </w:rPr>
        <w:t xml:space="preserve"> MPXV</w:t>
      </w:r>
      <w:r w:rsidR="00287D0F">
        <w:rPr>
          <w:rFonts w:ascii="Times New Roman" w:hAnsi="Times New Roman" w:cs="Times New Roman"/>
          <w:lang w:val="en-US"/>
        </w:rPr>
        <w:t xml:space="preserve">+, </w:t>
      </w:r>
      <w:r w:rsidR="00287D0F" w:rsidRPr="00287D0F">
        <w:rPr>
          <w:rFonts w:ascii="Times New Roman" w:hAnsi="Times New Roman" w:cs="Times New Roman"/>
          <w:lang w:val="en-US"/>
        </w:rPr>
        <w:t>V</w:t>
      </w:r>
      <w:r w:rsidR="00287D0F">
        <w:rPr>
          <w:rFonts w:ascii="Times New Roman" w:hAnsi="Times New Roman" w:cs="Times New Roman"/>
          <w:lang w:val="en-US"/>
        </w:rPr>
        <w:t>+</w:t>
      </w:r>
      <w:r w:rsidR="00287D0F" w:rsidRPr="00287D0F">
        <w:rPr>
          <w:rFonts w:ascii="Times New Roman" w:hAnsi="Times New Roman" w:cs="Times New Roman"/>
          <w:lang w:val="en-US"/>
        </w:rPr>
        <w:t>M</w:t>
      </w:r>
      <w:r w:rsidR="00287D0F">
        <w:rPr>
          <w:rFonts w:ascii="Times New Roman" w:hAnsi="Times New Roman" w:cs="Times New Roman"/>
          <w:lang w:val="en-US"/>
        </w:rPr>
        <w:t xml:space="preserve">+; </w:t>
      </w:r>
      <w:r w:rsidR="00287D0F" w:rsidRPr="00287D0F">
        <w:rPr>
          <w:rFonts w:ascii="Times New Roman" w:hAnsi="Times New Roman" w:cs="Times New Roman"/>
          <w:lang w:val="en-US"/>
        </w:rPr>
        <w:t>VACV</w:t>
      </w:r>
      <w:r w:rsidR="00287D0F">
        <w:rPr>
          <w:rFonts w:ascii="Times New Roman" w:hAnsi="Times New Roman" w:cs="Times New Roman"/>
          <w:lang w:val="en-US"/>
        </w:rPr>
        <w:t>+</w:t>
      </w:r>
      <w:r w:rsidR="00287D0F" w:rsidRPr="00287D0F">
        <w:rPr>
          <w:rFonts w:ascii="Times New Roman" w:hAnsi="Times New Roman" w:cs="Times New Roman"/>
          <w:lang w:val="en-US"/>
        </w:rPr>
        <w:t xml:space="preserve"> MPXV</w:t>
      </w:r>
      <w:r w:rsidR="00287D0F">
        <w:rPr>
          <w:rFonts w:ascii="Times New Roman" w:hAnsi="Times New Roman" w:cs="Times New Roman"/>
          <w:lang w:val="en-US"/>
        </w:rPr>
        <w:t xml:space="preserve">-, </w:t>
      </w:r>
      <w:r w:rsidR="00287D0F" w:rsidRPr="00287D0F">
        <w:rPr>
          <w:rFonts w:ascii="Times New Roman" w:hAnsi="Times New Roman" w:cs="Times New Roman"/>
          <w:lang w:val="en-US"/>
        </w:rPr>
        <w:t>V</w:t>
      </w:r>
      <w:r w:rsidR="00287D0F">
        <w:rPr>
          <w:rFonts w:ascii="Times New Roman" w:hAnsi="Times New Roman" w:cs="Times New Roman"/>
          <w:lang w:val="en-US"/>
        </w:rPr>
        <w:t>+</w:t>
      </w:r>
      <w:r w:rsidR="00287D0F" w:rsidRPr="00287D0F">
        <w:rPr>
          <w:rFonts w:ascii="Times New Roman" w:hAnsi="Times New Roman" w:cs="Times New Roman"/>
          <w:lang w:val="en-US"/>
        </w:rPr>
        <w:t>M</w:t>
      </w:r>
      <w:r w:rsidR="00287D0F">
        <w:rPr>
          <w:rFonts w:ascii="Times New Roman" w:hAnsi="Times New Roman" w:cs="Times New Roman"/>
          <w:lang w:val="en-US"/>
        </w:rPr>
        <w:t xml:space="preserve">-; </w:t>
      </w:r>
      <w:r w:rsidR="00287D0F" w:rsidRPr="00287D0F">
        <w:rPr>
          <w:rFonts w:ascii="Times New Roman" w:hAnsi="Times New Roman" w:cs="Times New Roman"/>
          <w:lang w:val="en-US"/>
        </w:rPr>
        <w:t>VACV</w:t>
      </w:r>
      <w:r w:rsidR="00287D0F">
        <w:rPr>
          <w:rFonts w:ascii="Times New Roman" w:hAnsi="Times New Roman" w:cs="Times New Roman"/>
          <w:lang w:val="en-US"/>
        </w:rPr>
        <w:t>-</w:t>
      </w:r>
      <w:r w:rsidR="00287D0F" w:rsidRPr="00287D0F">
        <w:rPr>
          <w:rFonts w:ascii="Times New Roman" w:hAnsi="Times New Roman" w:cs="Times New Roman"/>
          <w:lang w:val="en-US"/>
        </w:rPr>
        <w:t xml:space="preserve"> MPXV</w:t>
      </w:r>
      <w:r w:rsidR="00287D0F">
        <w:rPr>
          <w:rFonts w:ascii="Times New Roman" w:hAnsi="Times New Roman" w:cs="Times New Roman"/>
          <w:lang w:val="en-US"/>
        </w:rPr>
        <w:t xml:space="preserve">+, </w:t>
      </w:r>
      <w:r w:rsidR="00287D0F" w:rsidRPr="00287D0F">
        <w:rPr>
          <w:rFonts w:ascii="Times New Roman" w:hAnsi="Times New Roman" w:cs="Times New Roman"/>
          <w:lang w:val="en-US"/>
        </w:rPr>
        <w:t>V</w:t>
      </w:r>
      <w:r w:rsidR="00287D0F">
        <w:rPr>
          <w:rFonts w:ascii="Times New Roman" w:hAnsi="Times New Roman" w:cs="Times New Roman"/>
          <w:lang w:val="en-US"/>
        </w:rPr>
        <w:t>-</w:t>
      </w:r>
      <w:r w:rsidR="00287D0F" w:rsidRPr="00287D0F">
        <w:rPr>
          <w:rFonts w:ascii="Times New Roman" w:hAnsi="Times New Roman" w:cs="Times New Roman"/>
          <w:lang w:val="en-US"/>
        </w:rPr>
        <w:t>M</w:t>
      </w:r>
      <w:r w:rsidR="00287D0F">
        <w:rPr>
          <w:rFonts w:ascii="Times New Roman" w:hAnsi="Times New Roman" w:cs="Times New Roman"/>
          <w:lang w:val="en-US"/>
        </w:rPr>
        <w:t xml:space="preserve">+; </w:t>
      </w:r>
      <w:r w:rsidR="00287D0F" w:rsidRPr="00287D0F">
        <w:rPr>
          <w:rFonts w:ascii="Times New Roman" w:hAnsi="Times New Roman" w:cs="Times New Roman"/>
          <w:lang w:val="en-US"/>
        </w:rPr>
        <w:t>VACV</w:t>
      </w:r>
      <w:r w:rsidR="00287D0F">
        <w:rPr>
          <w:rFonts w:ascii="Times New Roman" w:hAnsi="Times New Roman" w:cs="Times New Roman"/>
          <w:lang w:val="en-US"/>
        </w:rPr>
        <w:t>-</w:t>
      </w:r>
      <w:r w:rsidR="00287D0F" w:rsidRPr="00287D0F">
        <w:rPr>
          <w:rFonts w:ascii="Times New Roman" w:hAnsi="Times New Roman" w:cs="Times New Roman"/>
          <w:lang w:val="en-US"/>
        </w:rPr>
        <w:t xml:space="preserve"> MPXV</w:t>
      </w:r>
      <w:r w:rsidR="00287D0F">
        <w:rPr>
          <w:rFonts w:ascii="Times New Roman" w:hAnsi="Times New Roman" w:cs="Times New Roman"/>
          <w:lang w:val="en-US"/>
        </w:rPr>
        <w:t xml:space="preserve">-, </w:t>
      </w:r>
      <w:r w:rsidR="00287D0F" w:rsidRPr="00287D0F">
        <w:rPr>
          <w:rFonts w:ascii="Times New Roman" w:hAnsi="Times New Roman" w:cs="Times New Roman"/>
          <w:lang w:val="en-US"/>
        </w:rPr>
        <w:t>V</w:t>
      </w:r>
      <w:r w:rsidR="00287D0F">
        <w:rPr>
          <w:rFonts w:ascii="Times New Roman" w:hAnsi="Times New Roman" w:cs="Times New Roman"/>
          <w:lang w:val="en-US"/>
        </w:rPr>
        <w:t>-</w:t>
      </w:r>
      <w:r w:rsidR="00287D0F" w:rsidRPr="00287D0F">
        <w:rPr>
          <w:rFonts w:ascii="Times New Roman" w:hAnsi="Times New Roman" w:cs="Times New Roman"/>
          <w:lang w:val="en-US"/>
        </w:rPr>
        <w:t>M</w:t>
      </w:r>
      <w:r w:rsidR="00287D0F">
        <w:rPr>
          <w:rFonts w:ascii="Times New Roman" w:hAnsi="Times New Roman" w:cs="Times New Roman"/>
          <w:lang w:val="en-US"/>
        </w:rPr>
        <w:t xml:space="preserve">-) </w:t>
      </w:r>
      <w:r>
        <w:rPr>
          <w:rFonts w:ascii="Times New Roman" w:hAnsi="Times New Roman" w:cs="Times New Roman"/>
          <w:lang w:val="en-US"/>
        </w:rPr>
        <w:t>and birth cohort</w:t>
      </w:r>
      <w:r w:rsidR="00287D0F">
        <w:rPr>
          <w:rFonts w:ascii="Times New Roman" w:hAnsi="Times New Roman" w:cs="Times New Roman"/>
          <w:lang w:val="en-US"/>
        </w:rPr>
        <w:t>.  VACV, Vaccinia virus; MPXV, Monkeypox virus).</w:t>
      </w:r>
    </w:p>
    <w:sectPr w:rsidR="00462C4C" w:rsidRPr="00B014C4" w:rsidSect="00B014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987372"/>
    <w:multiLevelType w:val="hybridMultilevel"/>
    <w:tmpl w:val="555AC05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557904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229"/>
    <w:rsid w:val="000166F2"/>
    <w:rsid w:val="00092D57"/>
    <w:rsid w:val="00154A1D"/>
    <w:rsid w:val="001C0D6A"/>
    <w:rsid w:val="00287D0F"/>
    <w:rsid w:val="00292229"/>
    <w:rsid w:val="002A7372"/>
    <w:rsid w:val="003071D6"/>
    <w:rsid w:val="003538F4"/>
    <w:rsid w:val="003E30E1"/>
    <w:rsid w:val="004335B8"/>
    <w:rsid w:val="0046115D"/>
    <w:rsid w:val="00462C4C"/>
    <w:rsid w:val="00477BA7"/>
    <w:rsid w:val="005A3176"/>
    <w:rsid w:val="006C5573"/>
    <w:rsid w:val="00730719"/>
    <w:rsid w:val="0074446E"/>
    <w:rsid w:val="00754BB6"/>
    <w:rsid w:val="00757738"/>
    <w:rsid w:val="00963B91"/>
    <w:rsid w:val="00982202"/>
    <w:rsid w:val="009E4E4F"/>
    <w:rsid w:val="00A21980"/>
    <w:rsid w:val="00A730EA"/>
    <w:rsid w:val="00B014C4"/>
    <w:rsid w:val="00BA3301"/>
    <w:rsid w:val="00BE215A"/>
    <w:rsid w:val="00C2305A"/>
    <w:rsid w:val="00C96113"/>
    <w:rsid w:val="00CD07A1"/>
    <w:rsid w:val="00DE4FEE"/>
    <w:rsid w:val="00E04CE2"/>
    <w:rsid w:val="00E57354"/>
    <w:rsid w:val="00F21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90EF4"/>
  <w15:chartTrackingRefBased/>
  <w15:docId w15:val="{427895ED-FC22-464F-9CD3-55203F17A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922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922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922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922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922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922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922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922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922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922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922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922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9222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9222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9222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9222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9222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9222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922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922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922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922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922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9222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9222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9222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922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9222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92229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154A1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54A1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54A1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54A1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54A1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semiHidden/>
    <w:unhideWhenUsed/>
    <w:rsid w:val="00C2305A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C2305A"/>
    <w:rPr>
      <w:color w:val="800080"/>
      <w:u w:val="single"/>
    </w:rPr>
  </w:style>
  <w:style w:type="paragraph" w:customStyle="1" w:styleId="msonormal0">
    <w:name w:val="msonormal"/>
    <w:basedOn w:val="Normale"/>
    <w:rsid w:val="00C230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customStyle="1" w:styleId="xl63">
    <w:name w:val="xl63"/>
    <w:basedOn w:val="Normale"/>
    <w:rsid w:val="00C2305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customStyle="1" w:styleId="xl65">
    <w:name w:val="xl65"/>
    <w:basedOn w:val="Normale"/>
    <w:rsid w:val="00C2305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styleId="Revisione">
    <w:name w:val="Revision"/>
    <w:hidden/>
    <w:uiPriority w:val="99"/>
    <w:semiHidden/>
    <w:rsid w:val="00DE4F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01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82</Words>
  <Characters>5033</Characters>
  <Application>Microsoft Office Word</Application>
  <DocSecurity>0</DocSecurity>
  <Lines>41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Remarque</dc:creator>
  <cp:keywords/>
  <dc:description/>
  <cp:lastModifiedBy>Serena Marchi</cp:lastModifiedBy>
  <cp:revision>3</cp:revision>
  <dcterms:created xsi:type="dcterms:W3CDTF">2025-02-28T08:51:00Z</dcterms:created>
  <dcterms:modified xsi:type="dcterms:W3CDTF">2025-02-28T11:05:00Z</dcterms:modified>
</cp:coreProperties>
</file>